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A4C" w:rsidRPr="00175624" w:rsidRDefault="0046766F" w:rsidP="00E24A4C">
      <w:pPr>
        <w:tabs>
          <w:tab w:val="left" w:pos="0"/>
        </w:tabs>
        <w:spacing w:line="360" w:lineRule="auto"/>
        <w:ind w:left="720" w:hanging="720"/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Additional file 2</w:t>
      </w:r>
      <w:r w:rsidR="003E3862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: Table S2</w:t>
      </w:r>
      <w:r w:rsidR="00E24A4C" w:rsidRPr="00175624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 Annotation of differentially expressed miRNAs using TAM tool</w:t>
      </w: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 –</w:t>
      </w:r>
      <w:r w:rsidR="00E24A4C" w:rsidRPr="00175624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E24A4C" w:rsidRPr="0046766F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functions</w:t>
      </w: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.</w:t>
      </w:r>
      <w:r w:rsidR="00E24A4C" w:rsidRPr="00175624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Ind w:w="-34" w:type="dxa"/>
        <w:tblLook w:val="04A0"/>
      </w:tblPr>
      <w:tblGrid>
        <w:gridCol w:w="3828"/>
        <w:gridCol w:w="755"/>
        <w:gridCol w:w="946"/>
        <w:gridCol w:w="8647"/>
      </w:tblGrid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Term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ount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Percent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icroRNAs differentially expressed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ctivation of caspases cascade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0.33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let-7, miR-150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kt pathway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0.12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iR-26b, miR-19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ngiogenesis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10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0.42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let-7b, miR-21, miR-26, miR-320, miR-16, miR-122, miR-19b, miR-378, miR-27b, miR-150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Apoptosis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1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5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ardiogenesis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67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33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ell differentiat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9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50, miR-145, miR-143, miR-16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ell proliferat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1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6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c, let-7d, miR-125b, miR-21, miR-16, miR-150, miR-27b, miR-145, miR-143, miR-140, miR-19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Epithelial-mesenchymal transit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9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b, let-7c, let-7d, miR-21, miR-125a, miR-30a/e/b/c/d, miR-29a/c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Granulopoiesis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0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c, let-7d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Inflammat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3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2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320, miR-125b, let-7g, miR-126, miR-150, miR-133a, miR-199a, miR-98, miR-27b, miR-143, miR-140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Muscle development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45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33a, miR-499, miR-23a, miR-133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ell divis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6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5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b, let-7g, let-7c, let-7d, miR-16, miR-27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ell fate determination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19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let-7b, let-7c, let-7g, let-7d, miR-150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Cell motility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21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45, miR-143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Glucose metabolism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17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23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eart development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6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86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a, miR-499, miR-133a/b, miR-27b, miR-21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Hematopoiesis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39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, miR-125b, miR-126, miR-378, miR-133a, miR-19b, miR-150, miR-145, miR-143, miR-29c, miR-98, miR-29a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Immune system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0.11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50, miR-19b</w:t>
            </w:r>
          </w:p>
        </w:tc>
      </w:tr>
      <w:tr w:rsidR="00E24A4C" w:rsidRPr="0053089A" w:rsidTr="002B77C4">
        <w:tc>
          <w:tcPr>
            <w:tcW w:w="3828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3089A">
              <w:rPr>
                <w:rFonts w:asciiTheme="minorHAnsi" w:hAnsiTheme="minorHAnsi" w:cstheme="minorHAnsi"/>
                <w:color w:val="000000" w:themeColor="text1"/>
                <w:lang w:val="en-GB"/>
              </w:rPr>
              <w:t>Smooth muscle cell fate</w:t>
            </w:r>
          </w:p>
        </w:tc>
        <w:tc>
          <w:tcPr>
            <w:tcW w:w="755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946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8647" w:type="dxa"/>
            <w:vAlign w:val="center"/>
          </w:tcPr>
          <w:p w:rsidR="00E24A4C" w:rsidRPr="0053089A" w:rsidRDefault="00E24A4C" w:rsidP="002B77C4">
            <w:pPr>
              <w:tabs>
                <w:tab w:val="left" w:pos="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miR-145, miR-143</w:t>
            </w:r>
          </w:p>
        </w:tc>
      </w:tr>
    </w:tbl>
    <w:p w:rsidR="00E24A4C" w:rsidRDefault="00E24A4C" w:rsidP="00E24A4C">
      <w:pPr>
        <w:tabs>
          <w:tab w:val="left" w:pos="0"/>
        </w:tabs>
        <w:spacing w:line="360" w:lineRule="auto"/>
        <w:ind w:left="720" w:hanging="720"/>
        <w:jc w:val="both"/>
        <w:rPr>
          <w:rFonts w:ascii="Calibri" w:hAnsi="Calibri" w:cs="Calibri"/>
          <w:color w:val="FF0000"/>
          <w:sz w:val="20"/>
          <w:lang w:val="en-GB"/>
        </w:rPr>
      </w:pPr>
    </w:p>
    <w:p w:rsidR="00E24A4C" w:rsidRDefault="00E24A4C">
      <w:pPr>
        <w:spacing w:after="200" w:line="276" w:lineRule="auto"/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</w:pPr>
    </w:p>
    <w:sectPr w:rsidR="00E24A4C" w:rsidSect="00E24A4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252A7E"/>
    <w:rsid w:val="0004421A"/>
    <w:rsid w:val="00092B56"/>
    <w:rsid w:val="00180011"/>
    <w:rsid w:val="00252A7E"/>
    <w:rsid w:val="003E3862"/>
    <w:rsid w:val="0046766F"/>
    <w:rsid w:val="004A4722"/>
    <w:rsid w:val="004B3FBB"/>
    <w:rsid w:val="00570B69"/>
    <w:rsid w:val="005B454A"/>
    <w:rsid w:val="005C5806"/>
    <w:rsid w:val="00746390"/>
    <w:rsid w:val="008E579E"/>
    <w:rsid w:val="009B0639"/>
    <w:rsid w:val="009E527F"/>
    <w:rsid w:val="00BB5A98"/>
    <w:rsid w:val="00C91B85"/>
    <w:rsid w:val="00CC26E3"/>
    <w:rsid w:val="00D716FC"/>
    <w:rsid w:val="00E24A4C"/>
    <w:rsid w:val="00E46A1E"/>
    <w:rsid w:val="00EE79F9"/>
    <w:rsid w:val="00F82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52A7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2A7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E2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1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inar7</dc:creator>
  <cp:lastModifiedBy>mquinico</cp:lastModifiedBy>
  <cp:revision>4</cp:revision>
  <cp:lastPrinted>2011-11-15T10:52:00Z</cp:lastPrinted>
  <dcterms:created xsi:type="dcterms:W3CDTF">2012-02-21T14:23:00Z</dcterms:created>
  <dcterms:modified xsi:type="dcterms:W3CDTF">2012-09-14T18:15:00Z</dcterms:modified>
</cp:coreProperties>
</file>